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5DDC7D" w14:textId="77777777" w:rsidR="009C6C8A" w:rsidRDefault="009C6C8A" w:rsidP="009C6C8A">
      <w:pPr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US"/>
        </w:rPr>
        <w:drawing>
          <wp:inline distT="114300" distB="114300" distL="114300" distR="114300" wp14:anchorId="750720BF" wp14:editId="2D804882">
            <wp:extent cx="7746742" cy="4795602"/>
            <wp:effectExtent l="0" t="0" r="6985" b="5080"/>
            <wp:docPr id="3" name="imag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46742" cy="479560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AE096D4" w14:textId="2B82CE2B" w:rsidR="004C40E2" w:rsidRPr="009C6C8A" w:rsidRDefault="009C6C8A" w:rsidP="009C6C8A">
      <w:pPr>
        <w:pStyle w:val="Caption"/>
      </w:pPr>
      <w:bookmarkStart w:id="0" w:name="_l5xnmpsxv2u8" w:colFirst="0" w:colLast="0"/>
      <w:bookmarkEnd w:id="0"/>
      <w:r w:rsidRPr="008F591D">
        <w:rPr>
          <w:b/>
        </w:rPr>
        <w:t>S</w:t>
      </w:r>
      <w:r w:rsidR="00824AC0">
        <w:rPr>
          <w:b/>
        </w:rPr>
        <w:t>3</w:t>
      </w:r>
      <w:bookmarkStart w:id="1" w:name="_GoBack"/>
      <w:bookmarkEnd w:id="1"/>
      <w:r w:rsidRPr="008F591D">
        <w:rPr>
          <w:b/>
        </w:rPr>
        <w:t xml:space="preserve"> Figure. Box plots of cluster-level observed percent bleached per island (NWHI) or zone (MHI).</w:t>
      </w:r>
      <w:r>
        <w:t xml:space="preserve"> Points are sized by weights assigned per cluster. Zones are abbreviated in grey along the x-axis.</w:t>
      </w:r>
    </w:p>
    <w:sectPr w:rsidR="004C40E2" w:rsidRPr="009C6C8A" w:rsidSect="009C6C8A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2F1A8E" w14:textId="77777777" w:rsidR="002319D7" w:rsidRDefault="002319D7">
      <w:pPr>
        <w:spacing w:line="240" w:lineRule="auto"/>
      </w:pPr>
      <w:r>
        <w:separator/>
      </w:r>
    </w:p>
  </w:endnote>
  <w:endnote w:type="continuationSeparator" w:id="0">
    <w:p w14:paraId="3F3D7247" w14:textId="77777777" w:rsidR="002319D7" w:rsidRDefault="002319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B1954D" w14:textId="77777777" w:rsidR="0043245A" w:rsidRDefault="002319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165E67" w14:textId="77777777" w:rsidR="002319D7" w:rsidRDefault="002319D7">
      <w:pPr>
        <w:spacing w:line="240" w:lineRule="auto"/>
      </w:pPr>
      <w:r>
        <w:separator/>
      </w:r>
    </w:p>
  </w:footnote>
  <w:footnote w:type="continuationSeparator" w:id="0">
    <w:p w14:paraId="2C4DE483" w14:textId="77777777" w:rsidR="002319D7" w:rsidRDefault="002319D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40E2"/>
    <w:rsid w:val="00046B13"/>
    <w:rsid w:val="00085066"/>
    <w:rsid w:val="001063DE"/>
    <w:rsid w:val="00226864"/>
    <w:rsid w:val="002319D7"/>
    <w:rsid w:val="0026563C"/>
    <w:rsid w:val="004C40E2"/>
    <w:rsid w:val="004E39A0"/>
    <w:rsid w:val="00615C24"/>
    <w:rsid w:val="007633B2"/>
    <w:rsid w:val="00824AC0"/>
    <w:rsid w:val="009C6C8A"/>
    <w:rsid w:val="00B24023"/>
    <w:rsid w:val="00C824EA"/>
    <w:rsid w:val="00D15D23"/>
    <w:rsid w:val="00DB6380"/>
    <w:rsid w:val="00EF258C"/>
    <w:rsid w:val="00F3153B"/>
    <w:rsid w:val="00FD6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1F68E"/>
  <w15:chartTrackingRefBased/>
  <w15:docId w15:val="{593233DF-64E0-48E8-9CE7-A5A09B99F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4C40E2"/>
    <w:pPr>
      <w:spacing w:after="0" w:line="276" w:lineRule="auto"/>
    </w:pPr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40E2"/>
    <w:pPr>
      <w:spacing w:after="200" w:line="480" w:lineRule="auto"/>
    </w:pPr>
    <w:rPr>
      <w:iCs/>
      <w:sz w:val="24"/>
      <w:szCs w:val="24"/>
    </w:rPr>
  </w:style>
  <w:style w:type="paragraph" w:styleId="Title">
    <w:name w:val="Title"/>
    <w:basedOn w:val="Normal"/>
    <w:next w:val="Normal"/>
    <w:link w:val="TitleChar"/>
    <w:rsid w:val="004C40E2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4C40E2"/>
    <w:rPr>
      <w:rFonts w:ascii="Times New Roman" w:eastAsia="Times New Roman" w:hAnsi="Times New Roman" w:cs="Times New Roman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rsid w:val="004C40E2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4C40E2"/>
    <w:rPr>
      <w:rFonts w:ascii="Arial" w:eastAsia="Arial" w:hAnsi="Arial" w:cs="Arial"/>
      <w:color w:val="666666"/>
      <w:sz w:val="30"/>
      <w:szCs w:val="30"/>
      <w:lang w:val="en"/>
    </w:rPr>
  </w:style>
  <w:style w:type="paragraph" w:styleId="NormalWeb">
    <w:name w:val="Normal (Web)"/>
    <w:basedOn w:val="Normal"/>
    <w:uiPriority w:val="99"/>
    <w:unhideWhenUsed/>
    <w:rsid w:val="00F3153B"/>
    <w:pPr>
      <w:spacing w:before="100" w:beforeAutospacing="1" w:after="100" w:afterAutospacing="1" w:line="240" w:lineRule="auto"/>
    </w:pPr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6C8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C8A"/>
    <w:rPr>
      <w:rFonts w:ascii="Times New Roman" w:eastAsia="Times New Roman" w:hAnsi="Times New Roman" w:cs="Times New Roman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Marine Fisheries Service</Company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Winston</dc:creator>
  <cp:keywords/>
  <dc:description/>
  <cp:lastModifiedBy>Morgan Winston</cp:lastModifiedBy>
  <cp:revision>5</cp:revision>
  <dcterms:created xsi:type="dcterms:W3CDTF">2021-11-10T22:33:00Z</dcterms:created>
  <dcterms:modified xsi:type="dcterms:W3CDTF">2022-03-27T19:58:00Z</dcterms:modified>
</cp:coreProperties>
</file>